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D8810" w14:textId="77777777" w:rsidR="00210880" w:rsidRPr="00B67B36" w:rsidRDefault="00210880" w:rsidP="00210880">
      <w:pPr>
        <w:rPr>
          <w:rFonts w:cs="Times New Roman"/>
          <w:b/>
          <w:bCs/>
          <w:color w:val="000000"/>
          <w:szCs w:val="24"/>
        </w:rPr>
      </w:pPr>
      <w:r w:rsidRPr="00B67B36">
        <w:rPr>
          <w:rFonts w:cs="Times New Roman"/>
          <w:b/>
          <w:bCs/>
          <w:color w:val="000000"/>
          <w:szCs w:val="24"/>
        </w:rPr>
        <w:t>Table S1</w:t>
      </w:r>
      <w:r w:rsidRPr="00B67B36">
        <w:rPr>
          <w:rFonts w:cs="Times New Roman"/>
          <w:color w:val="000000"/>
          <w:szCs w:val="24"/>
        </w:rPr>
        <w:t xml:space="preserve">. </w:t>
      </w:r>
      <w:r w:rsidRPr="00B67B36">
        <w:rPr>
          <w:rFonts w:cs="Times New Roman"/>
          <w:b/>
          <w:bCs/>
          <w:color w:val="000000"/>
          <w:szCs w:val="24"/>
        </w:rPr>
        <w:t>The primer sequences in this study</w:t>
      </w:r>
    </w:p>
    <w:tbl>
      <w:tblPr>
        <w:tblW w:w="435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5305"/>
      </w:tblGrid>
      <w:tr w:rsidR="00210880" w:rsidRPr="00B67B36" w14:paraId="00599957" w14:textId="77777777" w:rsidTr="003C450E">
        <w:trPr>
          <w:trHeight w:val="240"/>
          <w:jc w:val="center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9BF67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bookmarkStart w:id="0" w:name="_Hlk155309782"/>
            <w:r w:rsidRPr="00F6342B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Gene subtype</w:t>
            </w:r>
          </w:p>
        </w:tc>
        <w:tc>
          <w:tcPr>
            <w:tcW w:w="366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0BA59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Oligonucleotide Primers (5’-3’)</w:t>
            </w:r>
          </w:p>
        </w:tc>
      </w:tr>
      <w:tr w:rsidR="00210880" w:rsidRPr="00B67B36" w14:paraId="67F893AC" w14:textId="77777777" w:rsidTr="003C450E">
        <w:trPr>
          <w:trHeight w:val="392"/>
          <w:jc w:val="center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C4A24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HIF-1</w:t>
            </w:r>
            <w:r w:rsidRPr="003E0354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α</w:t>
            </w:r>
          </w:p>
        </w:tc>
        <w:tc>
          <w:tcPr>
            <w:tcW w:w="366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50F02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ACCGCTGAAACGCCAAA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0C6DB655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TCCATCGGAAGGACTAGGTGTCT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tr w:rsidR="00210880" w:rsidRPr="00B67B36" w14:paraId="5B02DF30" w14:textId="77777777" w:rsidTr="003C450E">
        <w:trPr>
          <w:trHeight w:val="326"/>
          <w:jc w:val="center"/>
        </w:trPr>
        <w:tc>
          <w:tcPr>
            <w:tcW w:w="133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6218C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  <w:lang w:eastAsia="zh-CN"/>
              </w:rPr>
              <w:t>SDF-1</w:t>
            </w:r>
            <w:r w:rsidRPr="00B67B36">
              <w:rPr>
                <w:rFonts w:cs="Times New Roman"/>
                <w:szCs w:val="24"/>
              </w:rPr>
              <w:t>α</w:t>
            </w:r>
          </w:p>
        </w:tc>
        <w:tc>
          <w:tcPr>
            <w:tcW w:w="366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1DF90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ACCGCGCTCTGCCTCAGCGACGGGAA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106A59C7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TGTTGTTCTTCAGCCGGGCTACAATCT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tr w:rsidR="00210880" w:rsidRPr="00B67B36" w14:paraId="4DDFCF4D" w14:textId="77777777" w:rsidTr="003C450E">
        <w:trPr>
          <w:trHeight w:val="326"/>
          <w:jc w:val="center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9219C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</w:rPr>
              <w:t>GAPDH</w:t>
            </w:r>
          </w:p>
        </w:tc>
        <w:tc>
          <w:tcPr>
            <w:tcW w:w="366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B2A19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 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ATTGACCTCAACTACATGGTTTACAT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271AE56A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 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TTGGAGGGATCTCGCTCCTGGAA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bookmarkEnd w:id="0"/>
    </w:tbl>
    <w:p w14:paraId="1E2094DE" w14:textId="77777777" w:rsidR="00210880" w:rsidRPr="00B67B36" w:rsidRDefault="00210880" w:rsidP="00210880">
      <w:pPr>
        <w:rPr>
          <w:rFonts w:cs="Times New Roman"/>
          <w:b/>
          <w:bCs/>
          <w:color w:val="000000"/>
          <w:szCs w:val="24"/>
        </w:rPr>
      </w:pPr>
    </w:p>
    <w:p w14:paraId="62FBBE98" w14:textId="77777777" w:rsidR="00210880" w:rsidRPr="00B67B36" w:rsidRDefault="00210880" w:rsidP="00210880">
      <w:pPr>
        <w:rPr>
          <w:rFonts w:cs="Times New Roman"/>
          <w:b/>
          <w:bCs/>
          <w:color w:val="000000"/>
          <w:szCs w:val="24"/>
        </w:rPr>
      </w:pPr>
    </w:p>
    <w:p w14:paraId="6ECBC507" w14:textId="77777777" w:rsidR="00210880" w:rsidRPr="00B67B36" w:rsidRDefault="00210880" w:rsidP="00210880">
      <w:pPr>
        <w:rPr>
          <w:rFonts w:cs="Times New Roman"/>
          <w:b/>
          <w:bCs/>
          <w:color w:val="000000"/>
          <w:szCs w:val="24"/>
        </w:rPr>
      </w:pPr>
    </w:p>
    <w:tbl>
      <w:tblPr>
        <w:tblW w:w="4352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5305"/>
      </w:tblGrid>
      <w:tr w:rsidR="00210880" w:rsidRPr="00B67B36" w14:paraId="274B47BE" w14:textId="77777777" w:rsidTr="003C450E">
        <w:trPr>
          <w:trHeight w:val="240"/>
          <w:jc w:val="center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28865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bookmarkStart w:id="1" w:name="_Hlk96523394"/>
            <w:r w:rsidRPr="00F6342B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Gene subtype</w:t>
            </w:r>
          </w:p>
        </w:tc>
        <w:tc>
          <w:tcPr>
            <w:tcW w:w="366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73F10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b/>
                <w:bCs/>
                <w:color w:val="000000"/>
                <w:kern w:val="24"/>
                <w:szCs w:val="24"/>
              </w:rPr>
              <w:t>Oligonucleotide Primers (5’-3’)</w:t>
            </w:r>
          </w:p>
        </w:tc>
      </w:tr>
      <w:tr w:rsidR="00210880" w:rsidRPr="00B67B36" w14:paraId="1795DA1A" w14:textId="77777777" w:rsidTr="003C450E">
        <w:trPr>
          <w:trHeight w:val="286"/>
          <w:jc w:val="center"/>
        </w:trPr>
        <w:tc>
          <w:tcPr>
            <w:tcW w:w="1331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C127A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</w:rPr>
              <w:t>RUNX2</w:t>
            </w:r>
          </w:p>
        </w:tc>
        <w:tc>
          <w:tcPr>
            <w:tcW w:w="3669" w:type="pc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D8C9E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TCAGGCATGTCCCTCGGTAT 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6E784903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TGGCAGGTAGGTATGGTAGTGG 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tr w:rsidR="00210880" w:rsidRPr="00B67B36" w14:paraId="79990DE4" w14:textId="77777777" w:rsidTr="003C450E">
        <w:trPr>
          <w:trHeight w:val="392"/>
          <w:jc w:val="center"/>
        </w:trPr>
        <w:tc>
          <w:tcPr>
            <w:tcW w:w="133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CC96C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</w:rPr>
              <w:t>ALP</w:t>
            </w:r>
          </w:p>
        </w:tc>
        <w:tc>
          <w:tcPr>
            <w:tcW w:w="366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813FE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GCACTCCCACTTTGTCTGGA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2393D682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TCCTGTTCAGCTCGTACTGC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tr w:rsidR="00210880" w:rsidRPr="00B67B36" w14:paraId="2487F3E1" w14:textId="77777777" w:rsidTr="003C450E">
        <w:trPr>
          <w:trHeight w:val="326"/>
          <w:jc w:val="center"/>
        </w:trPr>
        <w:tc>
          <w:tcPr>
            <w:tcW w:w="133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6EDC4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</w:rPr>
              <w:t>OCN</w:t>
            </w:r>
          </w:p>
        </w:tc>
        <w:tc>
          <w:tcPr>
            <w:tcW w:w="3669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C87D8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CAGAGCGACAGCATGAGG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6C8424E2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CCTCTGCCAGACTCTGCACC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tr w:rsidR="00210880" w:rsidRPr="00B67B36" w14:paraId="71C02D20" w14:textId="77777777" w:rsidTr="003C450E">
        <w:trPr>
          <w:trHeight w:val="326"/>
          <w:jc w:val="center"/>
        </w:trPr>
        <w:tc>
          <w:tcPr>
            <w:tcW w:w="1331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3C94C" w14:textId="77777777" w:rsidR="00210880" w:rsidRPr="00F6342B" w:rsidRDefault="00210880" w:rsidP="003C450E">
            <w:pPr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6342B">
              <w:rPr>
                <w:rFonts w:eastAsia="宋体" w:cs="Times New Roman"/>
                <w:color w:val="000000"/>
                <w:kern w:val="24"/>
                <w:szCs w:val="24"/>
              </w:rPr>
              <w:lastRenderedPageBreak/>
              <w:t>GAPDH</w:t>
            </w:r>
          </w:p>
        </w:tc>
        <w:tc>
          <w:tcPr>
            <w:tcW w:w="3669" w:type="pct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E11D2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F: 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GTTCCACGGCACGGTCAAG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  <w:p w14:paraId="65AE7B61" w14:textId="77777777" w:rsidR="00210880" w:rsidRPr="00F6342B" w:rsidRDefault="00210880" w:rsidP="003C450E">
            <w:pPr>
              <w:rPr>
                <w:rFonts w:eastAsia="宋体" w:cs="Times New Roman"/>
                <w:szCs w:val="24"/>
              </w:rPr>
            </w:pPr>
            <w:r w:rsidRPr="00F6342B">
              <w:rPr>
                <w:rFonts w:eastAsia="宋体" w:cs="Times New Roman"/>
                <w:szCs w:val="24"/>
              </w:rPr>
              <w:t>R: 5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  <w:r w:rsidRPr="00F6342B">
              <w:rPr>
                <w:rFonts w:eastAsia="宋体" w:cs="Times New Roman"/>
                <w:szCs w:val="24"/>
              </w:rPr>
              <w:t>-</w:t>
            </w:r>
            <w:r w:rsidRPr="00B67B36">
              <w:rPr>
                <w:rFonts w:cs="Times New Roman"/>
                <w:szCs w:val="24"/>
              </w:rPr>
              <w:t xml:space="preserve"> </w:t>
            </w:r>
            <w:r w:rsidRPr="00F6342B">
              <w:rPr>
                <w:rFonts w:eastAsia="宋体" w:cs="Times New Roman"/>
                <w:szCs w:val="24"/>
              </w:rPr>
              <w:t>CCAGGGGGGCTAAGCAGTTG-3</w:t>
            </w:r>
            <w:r w:rsidRPr="00F6342B">
              <w:rPr>
                <w:rFonts w:eastAsia="宋体" w:cs="Times New Roman" w:hint="eastAsia"/>
                <w:szCs w:val="24"/>
              </w:rPr>
              <w:t>′</w:t>
            </w:r>
          </w:p>
        </w:tc>
      </w:tr>
      <w:bookmarkEnd w:id="1"/>
    </w:tbl>
    <w:p w14:paraId="55DC44D2" w14:textId="77777777" w:rsidR="00CF11FF" w:rsidRDefault="00CF11FF"/>
    <w:sectPr w:rsidR="00CF1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80"/>
    <w:rsid w:val="00210880"/>
    <w:rsid w:val="00A60043"/>
    <w:rsid w:val="00CF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A867"/>
  <w15:chartTrackingRefBased/>
  <w15:docId w15:val="{B5793423-0C6F-4C82-AC3E-8E203977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8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淦 王</dc:creator>
  <cp:keywords/>
  <dc:description/>
  <cp:lastModifiedBy>淦 王</cp:lastModifiedBy>
  <cp:revision>1</cp:revision>
  <dcterms:created xsi:type="dcterms:W3CDTF">2024-01-09T05:34:00Z</dcterms:created>
  <dcterms:modified xsi:type="dcterms:W3CDTF">2024-01-09T05:34:00Z</dcterms:modified>
</cp:coreProperties>
</file>